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605E" w:rsidRPr="00A442FE" w:rsidRDefault="004B1C71" w:rsidP="008470BF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8470BF" w:rsidRPr="007077E4">
        <w:rPr>
          <w:rFonts w:ascii="Times New Roman" w:hAnsi="Times New Roman" w:cs="Times New Roman"/>
          <w:b/>
        </w:rPr>
        <w:t xml:space="preserve">Table. </w:t>
      </w:r>
      <w:r w:rsidR="008470BF">
        <w:rPr>
          <w:rFonts w:ascii="Times New Roman" w:hAnsi="Times New Roman" w:cs="Times New Roman"/>
        </w:rPr>
        <w:t xml:space="preserve">Correlation of CRP and S1P with different pneumonia disease severity indices. </w:t>
      </w:r>
    </w:p>
    <w:tbl>
      <w:tblPr>
        <w:tblW w:w="96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20"/>
        <w:gridCol w:w="1633"/>
        <w:gridCol w:w="1127"/>
        <w:gridCol w:w="1621"/>
        <w:gridCol w:w="1119"/>
        <w:gridCol w:w="1608"/>
        <w:gridCol w:w="1252"/>
      </w:tblGrid>
      <w:tr w:rsidR="008470BF" w:rsidRPr="00BD1B3D" w:rsidTr="00676194">
        <w:trPr>
          <w:trHeight w:val="413"/>
        </w:trPr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riab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l</w:t>
            </w:r>
            <w:r w:rsidRPr="00BD1B3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es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SI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URB-65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LOS</w:t>
            </w:r>
          </w:p>
        </w:tc>
      </w:tr>
      <w:tr w:rsidR="008470BF" w:rsidRPr="00BD1B3D" w:rsidTr="00676194">
        <w:trPr>
          <w:trHeight w:val="323"/>
        </w:trPr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70BF" w:rsidRPr="00BD1B3D" w:rsidRDefault="008470BF" w:rsidP="0067619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earman rho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earman rho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earman rho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8470BF" w:rsidRPr="00BD1B3D" w:rsidTr="00676194">
        <w:trPr>
          <w:trHeight w:val="32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01*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01*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5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001*</w:t>
            </w:r>
          </w:p>
        </w:tc>
      </w:tr>
      <w:tr w:rsidR="008470BF" w:rsidRPr="00BD1B3D" w:rsidTr="00676194">
        <w:trPr>
          <w:trHeight w:val="323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RP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2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0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70BF" w:rsidRPr="00BD1B3D" w:rsidRDefault="008470BF" w:rsidP="006761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1B3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5*</w:t>
            </w:r>
          </w:p>
        </w:tc>
      </w:tr>
    </w:tbl>
    <w:p w:rsidR="008556D8" w:rsidRPr="00747549" w:rsidRDefault="008556D8" w:rsidP="008556D8">
      <w:pPr>
        <w:spacing w:line="480" w:lineRule="auto"/>
        <w:contextualSpacing/>
        <w:rPr>
          <w:rFonts w:ascii="Times New Roman" w:hAnsi="Times New Roman" w:cs="Times New Roman" w:hint="eastAsia"/>
          <w:noProof/>
          <w:kern w:val="0"/>
          <w:szCs w:val="24"/>
        </w:rPr>
      </w:pPr>
      <w:r>
        <w:rPr>
          <w:rFonts w:ascii="Times New Roman" w:hAnsi="Times New Roman" w:cs="Times New Roman" w:hint="eastAsia"/>
          <w:noProof/>
          <w:kern w:val="0"/>
          <w:szCs w:val="24"/>
        </w:rPr>
        <w:t>*</w:t>
      </w:r>
      <w:r w:rsidRPr="00545BF2">
        <w:t xml:space="preserve"> </w:t>
      </w:r>
      <w:r w:rsidRPr="00545BF2">
        <w:rPr>
          <w:rFonts w:ascii="Times New Roman" w:hAnsi="Times New Roman" w:cs="Times New Roman"/>
          <w:noProof/>
          <w:kern w:val="0"/>
          <w:szCs w:val="24"/>
        </w:rPr>
        <w:t>Statistical significance</w:t>
      </w:r>
    </w:p>
    <w:p w:rsidR="00C3605E" w:rsidRDefault="00C3605E"/>
    <w:p w:rsidR="008E07E5" w:rsidRDefault="008E07E5" w:rsidP="006350CE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7D015D" w:rsidRPr="001E1E41" w:rsidRDefault="007D015D" w:rsidP="003D429E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sectPr w:rsidR="007D015D" w:rsidRPr="001E1E41" w:rsidSect="00C3605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0776" w:rsidRDefault="00D90776" w:rsidP="0034486E">
      <w:r>
        <w:separator/>
      </w:r>
    </w:p>
  </w:endnote>
  <w:endnote w:type="continuationSeparator" w:id="0">
    <w:p w:rsidR="00D90776" w:rsidRDefault="00D90776" w:rsidP="00344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0776" w:rsidRDefault="00D90776" w:rsidP="0034486E">
      <w:r>
        <w:separator/>
      </w:r>
    </w:p>
  </w:footnote>
  <w:footnote w:type="continuationSeparator" w:id="0">
    <w:p w:rsidR="00D90776" w:rsidRDefault="00D90776" w:rsidP="00344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IzNbewsDAzMTIyNzdS0lEKTi0uzszPAykwNKgFABapgyYtAAAA"/>
  </w:docVars>
  <w:rsids>
    <w:rsidRoot w:val="008470BF"/>
    <w:rsid w:val="000354EB"/>
    <w:rsid w:val="001E1E41"/>
    <w:rsid w:val="0028533A"/>
    <w:rsid w:val="0034486E"/>
    <w:rsid w:val="00375D43"/>
    <w:rsid w:val="003D429E"/>
    <w:rsid w:val="003F7AD6"/>
    <w:rsid w:val="004B1C71"/>
    <w:rsid w:val="00522300"/>
    <w:rsid w:val="005A6C4E"/>
    <w:rsid w:val="0060310F"/>
    <w:rsid w:val="006350CE"/>
    <w:rsid w:val="006C7A01"/>
    <w:rsid w:val="00742421"/>
    <w:rsid w:val="007A2333"/>
    <w:rsid w:val="007C1C36"/>
    <w:rsid w:val="007D015D"/>
    <w:rsid w:val="007D74C2"/>
    <w:rsid w:val="00836FD2"/>
    <w:rsid w:val="008470BF"/>
    <w:rsid w:val="008556D8"/>
    <w:rsid w:val="008A1774"/>
    <w:rsid w:val="008E07E5"/>
    <w:rsid w:val="0092617B"/>
    <w:rsid w:val="009A254D"/>
    <w:rsid w:val="009A26B9"/>
    <w:rsid w:val="00A7531C"/>
    <w:rsid w:val="00B91477"/>
    <w:rsid w:val="00C3605E"/>
    <w:rsid w:val="00C54122"/>
    <w:rsid w:val="00C63AA6"/>
    <w:rsid w:val="00D11954"/>
    <w:rsid w:val="00D837E0"/>
    <w:rsid w:val="00D90776"/>
    <w:rsid w:val="00D95E5B"/>
    <w:rsid w:val="00F30FDE"/>
    <w:rsid w:val="00F36AB6"/>
    <w:rsid w:val="00F4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FA7FE45"/>
  <w15:chartTrackingRefBased/>
  <w15:docId w15:val="{BFB3185A-AC91-43AD-9A75-A42293172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0B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48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4486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448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4486E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350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350C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7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士昌 徐</dc:creator>
  <cp:keywords/>
  <dc:description/>
  <cp:lastModifiedBy>士昌 徐</cp:lastModifiedBy>
  <cp:revision>4</cp:revision>
  <cp:lastPrinted>2018-06-10T12:33:00Z</cp:lastPrinted>
  <dcterms:created xsi:type="dcterms:W3CDTF">2019-05-04T06:14:00Z</dcterms:created>
  <dcterms:modified xsi:type="dcterms:W3CDTF">2019-05-04T06:16:00Z</dcterms:modified>
</cp:coreProperties>
</file>